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3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328"/>
        <w:gridCol w:w="1084"/>
      </w:tblGrid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Coefficient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CD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50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D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E-30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B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NI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3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R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E-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LL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KH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E-13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I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54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E-23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KB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2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14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CD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E-2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39:00Z</dcterms:created>
  <dc:creator>Charles</dc:creator>
  <dc:description/>
  <cp:keywords/>
  <dc:language>en-US</dc:language>
  <cp:lastModifiedBy>Charles</cp:lastModifiedBy>
  <dcterms:modified xsi:type="dcterms:W3CDTF">2010-06-30T13:03:00Z</dcterms:modified>
  <cp:revision>4</cp:revision>
  <dc:subject/>
  <dc:title/>
</cp:coreProperties>
</file>